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3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205"/>
        <w:gridCol w:w="2152"/>
        <w:gridCol w:w="1411"/>
      </w:tblGrid>
      <w:tr w14:paraId="4A4AE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982D95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BD8AF9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2D58E5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5C2B94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14:paraId="4D0B9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37957C6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, M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CD1575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60FECF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2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C01685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84</w:t>
            </w:r>
          </w:p>
        </w:tc>
      </w:tr>
      <w:tr w14:paraId="7D7AB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509CC3F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 w14:paraId="2915F16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0" w:type="auto"/>
          </w:tcPr>
          <w:p w14:paraId="49DA079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95</w:t>
            </w:r>
          </w:p>
        </w:tc>
        <w:tc>
          <w:tcPr>
            <w:tcW w:w="0" w:type="auto"/>
          </w:tcPr>
          <w:p w14:paraId="4C62985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FB9C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6714EBA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Farmer</w:t>
            </w:r>
          </w:p>
        </w:tc>
        <w:tc>
          <w:tcPr>
            <w:tcW w:w="0" w:type="auto"/>
          </w:tcPr>
          <w:p w14:paraId="28A1850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0" w:type="auto"/>
          </w:tcPr>
          <w:p w14:paraId="5779B7E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2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1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0" w:type="auto"/>
          </w:tcPr>
          <w:p w14:paraId="73903E7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14:paraId="2F48B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14D32C4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bookmarkStart w:id="0" w:name="OLE_LINK3"/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erum ferritin</w:t>
            </w:r>
            <w:bookmarkEnd w:id="0"/>
          </w:p>
        </w:tc>
        <w:tc>
          <w:tcPr>
            <w:tcW w:w="0" w:type="auto"/>
          </w:tcPr>
          <w:p w14:paraId="0455C19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968</w:t>
            </w:r>
          </w:p>
        </w:tc>
        <w:tc>
          <w:tcPr>
            <w:tcW w:w="0" w:type="auto"/>
          </w:tcPr>
          <w:p w14:paraId="68F14B2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969</w:t>
            </w: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8.975</w:t>
            </w:r>
          </w:p>
        </w:tc>
        <w:tc>
          <w:tcPr>
            <w:tcW w:w="0" w:type="auto"/>
          </w:tcPr>
          <w:p w14:paraId="0BDCC39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&lt;0.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4F8808CF">
      <w:pPr>
        <w:ind w:firstLine="600" w:firstLineChars="300"/>
        <w:rPr>
          <w:sz w:val="20"/>
          <w:szCs w:val="22"/>
        </w:rPr>
      </w:pPr>
      <w:r>
        <w:rPr>
          <w:rFonts w:ascii="Times New Roman" w:hAnsi="Times New Roman" w:eastAsia="宋体" w:cs="Times New Roman"/>
          <w:sz w:val="20"/>
          <w:szCs w:val="20"/>
        </w:rPr>
        <w:t>Model I: Adjusted for age, sex, and profession.</w:t>
      </w:r>
    </w:p>
    <w:p w14:paraId="1333DE49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562C46"/>
    <w:rsid w:val="2361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gnd-iwgdh3b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35</Characters>
  <Lines>0</Lines>
  <Paragraphs>0</Paragraphs>
  <TotalTime>0</TotalTime>
  <ScaleCrop>false</ScaleCrop>
  <LinksUpToDate>false</LinksUpToDate>
  <CharactersWithSpaces>13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49:00Z</dcterms:created>
  <dc:creator>Administrator</dc:creator>
  <cp:lastModifiedBy>医生医逝</cp:lastModifiedBy>
  <dcterms:modified xsi:type="dcterms:W3CDTF">2025-03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zYjVmMTY4NWZlZmI2ZGU4NWFmNzg1M2Q5ZjFhNGUiLCJ1c2VySWQiOiI1OTMyNDk2MzYifQ==</vt:lpwstr>
  </property>
  <property fmtid="{D5CDD505-2E9C-101B-9397-08002B2CF9AE}" pid="4" name="ICV">
    <vt:lpwstr>F8C98A2E2DE74C56A833842BE3AC5087_12</vt:lpwstr>
  </property>
</Properties>
</file>